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5DDF3" w14:textId="77777777" w:rsidR="00090C47" w:rsidRDefault="00090C47" w:rsidP="00090C47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arriage of </w:t>
      </w:r>
      <w:proofErr w:type="gramStart"/>
      <w:r>
        <w:rPr>
          <w:b/>
          <w:sz w:val="28"/>
          <w:szCs w:val="28"/>
        </w:rPr>
        <w:t>antimicrobial-resistant</w:t>
      </w:r>
      <w:proofErr w:type="gram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Enterobacterales</w:t>
      </w:r>
      <w:proofErr w:type="spellEnd"/>
      <w:r>
        <w:rPr>
          <w:b/>
          <w:sz w:val="28"/>
          <w:szCs w:val="28"/>
        </w:rPr>
        <w:t xml:space="preserve"> among pregnant women and newborns in Amhara, Ethiopia</w:t>
      </w:r>
    </w:p>
    <w:p w14:paraId="5FD133F6" w14:textId="77777777" w:rsidR="00090C47" w:rsidRDefault="00090C47" w:rsidP="00EF3540">
      <w:pPr>
        <w:pStyle w:val="Heading1"/>
      </w:pPr>
    </w:p>
    <w:p w14:paraId="145DC614" w14:textId="6B1A0225" w:rsidR="00EF3540" w:rsidRDefault="00EF3540" w:rsidP="00EF3540">
      <w:pPr>
        <w:pStyle w:val="Heading1"/>
      </w:pPr>
      <w:r>
        <w:t>Supplementa</w:t>
      </w:r>
      <w:r w:rsidR="00E21607">
        <w:t>ry</w:t>
      </w:r>
      <w:r>
        <w:t xml:space="preserve"> Material</w:t>
      </w:r>
    </w:p>
    <w:p w14:paraId="6C84A83B" w14:textId="77777777" w:rsidR="00EF3540" w:rsidRDefault="00EF3540" w:rsidP="00EF3540">
      <w:r>
        <w:t xml:space="preserve"> </w:t>
      </w:r>
    </w:p>
    <w:p w14:paraId="3836DDC3" w14:textId="77777777" w:rsidR="00EF3540" w:rsidRDefault="00EF3540" w:rsidP="00EF3540">
      <w:pPr>
        <w:pStyle w:val="Heading2"/>
      </w:pPr>
      <w:bookmarkStart w:id="0" w:name="_mvr71nxcsmyp" w:colFirst="0" w:colLast="0"/>
      <w:bookmarkEnd w:id="0"/>
      <w:r>
        <w:t>Contents</w:t>
      </w:r>
    </w:p>
    <w:p w14:paraId="4F68F07F" w14:textId="5616493B" w:rsidR="00EF3540" w:rsidRDefault="00EF3540" w:rsidP="00EF3540">
      <w:r>
        <w:t xml:space="preserve"> </w:t>
      </w:r>
    </w:p>
    <w:p w14:paraId="07DF0FF5" w14:textId="0BAB2E00" w:rsidR="00EF3540" w:rsidRDefault="00E21607" w:rsidP="00EF3540">
      <w:r>
        <w:rPr>
          <w:b/>
        </w:rPr>
        <w:t>Supplementary</w:t>
      </w:r>
      <w:r w:rsidR="00EF3540">
        <w:rPr>
          <w:b/>
        </w:rPr>
        <w:t xml:space="preserve"> Figure 1. </w:t>
      </w:r>
      <w:r w:rsidR="00EF3540">
        <w:t>2x2 tables comparing carriage of ESBL-producing organisms, CRE, and GBS in mothers during labor/delivery and their neonates.</w:t>
      </w:r>
    </w:p>
    <w:p w14:paraId="1373D8FD" w14:textId="77777777" w:rsidR="00EF3540" w:rsidRDefault="00EF3540" w:rsidP="00EF3540"/>
    <w:p w14:paraId="5E58111D" w14:textId="2DA57F41" w:rsidR="00EF3540" w:rsidRDefault="00E21607" w:rsidP="00EF3540">
      <w:r>
        <w:rPr>
          <w:b/>
        </w:rPr>
        <w:t>Supplementary</w:t>
      </w:r>
      <w:r w:rsidR="00EF3540">
        <w:rPr>
          <w:b/>
        </w:rPr>
        <w:t xml:space="preserve"> Table 1. </w:t>
      </w:r>
      <w:r w:rsidR="00EF3540">
        <w:t xml:space="preserve">Primer and probe sequences for </w:t>
      </w:r>
      <w:proofErr w:type="spellStart"/>
      <w:r w:rsidR="00EF3540">
        <w:rPr>
          <w:i/>
        </w:rPr>
        <w:t>bla</w:t>
      </w:r>
      <w:proofErr w:type="spellEnd"/>
      <w:r w:rsidR="00EF3540">
        <w:rPr>
          <w:i/>
          <w:vertAlign w:val="subscript"/>
        </w:rPr>
        <w:t>-</w:t>
      </w:r>
      <w:r w:rsidR="00EF3540">
        <w:rPr>
          <w:vertAlign w:val="subscript"/>
        </w:rPr>
        <w:t>TEM</w:t>
      </w:r>
      <w:r w:rsidR="00EF3540">
        <w:rPr>
          <w:i/>
        </w:rPr>
        <w:t xml:space="preserve">, </w:t>
      </w:r>
      <w:proofErr w:type="spellStart"/>
      <w:r w:rsidR="00EF3540">
        <w:rPr>
          <w:i/>
        </w:rPr>
        <w:t>bla</w:t>
      </w:r>
      <w:proofErr w:type="spellEnd"/>
      <w:r w:rsidR="00EF3540">
        <w:rPr>
          <w:i/>
          <w:vertAlign w:val="subscript"/>
        </w:rPr>
        <w:t>-</w:t>
      </w:r>
      <w:r w:rsidR="00EF3540">
        <w:rPr>
          <w:vertAlign w:val="subscript"/>
        </w:rPr>
        <w:t>SHV</w:t>
      </w:r>
      <w:r w:rsidR="00EF3540">
        <w:rPr>
          <w:i/>
        </w:rPr>
        <w:t xml:space="preserve"> </w:t>
      </w:r>
      <w:r w:rsidR="00EF3540">
        <w:t>and</w:t>
      </w:r>
      <w:r w:rsidR="00EF3540">
        <w:rPr>
          <w:i/>
        </w:rPr>
        <w:t xml:space="preserve"> </w:t>
      </w:r>
      <w:proofErr w:type="spellStart"/>
      <w:r w:rsidR="00EF3540">
        <w:rPr>
          <w:i/>
        </w:rPr>
        <w:t>bla</w:t>
      </w:r>
      <w:proofErr w:type="spellEnd"/>
      <w:r w:rsidR="00EF3540">
        <w:rPr>
          <w:i/>
          <w:vertAlign w:val="subscript"/>
        </w:rPr>
        <w:t>-</w:t>
      </w:r>
      <w:r w:rsidR="00EF3540">
        <w:rPr>
          <w:vertAlign w:val="subscript"/>
        </w:rPr>
        <w:t>CTXM</w:t>
      </w:r>
      <w:r w:rsidR="00EF3540">
        <w:t xml:space="preserve"> gene detection.</w:t>
      </w:r>
    </w:p>
    <w:p w14:paraId="73957001" w14:textId="77777777" w:rsidR="00EF3540" w:rsidRDefault="00EF3540" w:rsidP="00EF3540"/>
    <w:p w14:paraId="46F6DAD6" w14:textId="0EDBFA95" w:rsidR="00EF3540" w:rsidRDefault="00E21607" w:rsidP="00EF3540">
      <w:pPr>
        <w:spacing w:line="240" w:lineRule="auto"/>
      </w:pPr>
      <w:r>
        <w:rPr>
          <w:b/>
        </w:rPr>
        <w:t>Supplementary</w:t>
      </w:r>
      <w:r w:rsidR="00EF3540">
        <w:rPr>
          <w:b/>
        </w:rPr>
        <w:t xml:space="preserve"> Table 2.</w:t>
      </w:r>
      <w:r w:rsidR="00EF3540">
        <w:t xml:space="preserve"> PCR results among 101 ESBL-producing isolates, as identified by AST. PCR was not conducted for 1 isolate.</w:t>
      </w:r>
    </w:p>
    <w:p w14:paraId="073622FB" w14:textId="77777777" w:rsidR="00EF3540" w:rsidRDefault="00EF3540" w:rsidP="00EF3540">
      <w:pPr>
        <w:spacing w:line="240" w:lineRule="auto"/>
      </w:pPr>
    </w:p>
    <w:p w14:paraId="72218FFD" w14:textId="4122AD23" w:rsidR="00EF3540" w:rsidRDefault="00E21607" w:rsidP="00EF3540">
      <w:pPr>
        <w:spacing w:line="240" w:lineRule="auto"/>
      </w:pPr>
      <w:r>
        <w:rPr>
          <w:b/>
        </w:rPr>
        <w:t>Supplementary</w:t>
      </w:r>
      <w:r w:rsidR="00EF3540">
        <w:rPr>
          <w:b/>
        </w:rPr>
        <w:t xml:space="preserve"> Table 3.</w:t>
      </w:r>
      <w:r w:rsidR="00EF3540">
        <w:t xml:space="preserve"> Antimicrobial resistance genes detected among 16 CRE-positive isolates.</w:t>
      </w:r>
      <w:r w:rsidR="00EF3540">
        <w:br w:type="page"/>
      </w:r>
    </w:p>
    <w:p w14:paraId="0C9DC61D" w14:textId="71B62091" w:rsidR="00EF3540" w:rsidRDefault="00E21607" w:rsidP="00EF3540">
      <w:pPr>
        <w:pStyle w:val="Heading3"/>
      </w:pPr>
      <w:bookmarkStart w:id="1" w:name="_shgczzklpby3" w:colFirst="0" w:colLast="0"/>
      <w:bookmarkEnd w:id="1"/>
      <w:r>
        <w:rPr>
          <w:b/>
        </w:rPr>
        <w:lastRenderedPageBreak/>
        <w:t>Supplementary</w:t>
      </w:r>
      <w:r w:rsidR="00EF3540">
        <w:rPr>
          <w:b/>
        </w:rPr>
        <w:t xml:space="preserve"> Figure 1. </w:t>
      </w:r>
      <w:r w:rsidR="00EF3540">
        <w:t>2x2 tables comparing carriage of ESBL-producing organisms (a), CRE (b), and GBS (c) in mothers during labor/delivery and their neonates.</w:t>
      </w:r>
    </w:p>
    <w:p w14:paraId="1BC5FAEA" w14:textId="77777777" w:rsidR="00EF3540" w:rsidRDefault="00EF3540" w:rsidP="00EF3540">
      <w:r>
        <w:rPr>
          <w:noProof/>
        </w:rPr>
        <w:drawing>
          <wp:inline distT="114300" distB="114300" distL="114300" distR="114300" wp14:anchorId="73E62D43" wp14:editId="606345DE">
            <wp:extent cx="5943600" cy="1663700"/>
            <wp:effectExtent l="0" t="0" r="0" b="0"/>
            <wp:docPr id="3" name="image1.png" descr="A picture containing text, number, font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A picture containing text, number, font, lin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379536" w14:textId="77777777" w:rsidR="00EF3540" w:rsidRDefault="00EF3540" w:rsidP="00EF3540"/>
    <w:p w14:paraId="106406EC" w14:textId="37C8AC5F" w:rsidR="00EF3540" w:rsidRDefault="00E21607" w:rsidP="00EF3540">
      <w:pPr>
        <w:pStyle w:val="Heading3"/>
      </w:pPr>
      <w:bookmarkStart w:id="2" w:name="_c3pmqzxw7e3e" w:colFirst="0" w:colLast="0"/>
      <w:bookmarkEnd w:id="2"/>
      <w:r>
        <w:rPr>
          <w:b/>
        </w:rPr>
        <w:t>Supplementary</w:t>
      </w:r>
      <w:r w:rsidR="00EF3540">
        <w:rPr>
          <w:b/>
        </w:rPr>
        <w:t xml:space="preserve"> Table 1. </w:t>
      </w:r>
      <w:r w:rsidR="00EF3540">
        <w:t xml:space="preserve">Primer and probe sequences for </w:t>
      </w:r>
      <w:proofErr w:type="spellStart"/>
      <w:r w:rsidR="00EF3540">
        <w:rPr>
          <w:i/>
        </w:rPr>
        <w:t>bla</w:t>
      </w:r>
      <w:proofErr w:type="spellEnd"/>
      <w:r w:rsidR="00EF3540">
        <w:rPr>
          <w:i/>
          <w:vertAlign w:val="subscript"/>
        </w:rPr>
        <w:t>-</w:t>
      </w:r>
      <w:r w:rsidR="00EF3540">
        <w:rPr>
          <w:vertAlign w:val="subscript"/>
        </w:rPr>
        <w:t>TEM</w:t>
      </w:r>
      <w:r w:rsidR="00EF3540">
        <w:rPr>
          <w:i/>
        </w:rPr>
        <w:t xml:space="preserve">, </w:t>
      </w:r>
      <w:proofErr w:type="spellStart"/>
      <w:r w:rsidR="00EF3540">
        <w:rPr>
          <w:i/>
        </w:rPr>
        <w:t>bla</w:t>
      </w:r>
      <w:proofErr w:type="spellEnd"/>
      <w:r w:rsidR="00EF3540">
        <w:rPr>
          <w:i/>
          <w:vertAlign w:val="subscript"/>
        </w:rPr>
        <w:t>-</w:t>
      </w:r>
      <w:r w:rsidR="00EF3540">
        <w:rPr>
          <w:vertAlign w:val="subscript"/>
        </w:rPr>
        <w:t>SHV</w:t>
      </w:r>
      <w:r w:rsidR="00EF3540">
        <w:rPr>
          <w:i/>
        </w:rPr>
        <w:t xml:space="preserve"> </w:t>
      </w:r>
      <w:r w:rsidR="00EF3540">
        <w:t>and</w:t>
      </w:r>
      <w:r w:rsidR="00EF3540">
        <w:rPr>
          <w:i/>
        </w:rPr>
        <w:t xml:space="preserve"> </w:t>
      </w:r>
      <w:proofErr w:type="spellStart"/>
      <w:r w:rsidR="00EF3540">
        <w:rPr>
          <w:i/>
        </w:rPr>
        <w:t>bla</w:t>
      </w:r>
      <w:proofErr w:type="spellEnd"/>
      <w:r w:rsidR="00EF3540">
        <w:rPr>
          <w:i/>
          <w:vertAlign w:val="subscript"/>
        </w:rPr>
        <w:t>-</w:t>
      </w:r>
      <w:r w:rsidR="00EF3540">
        <w:rPr>
          <w:vertAlign w:val="subscript"/>
        </w:rPr>
        <w:t>CTXM</w:t>
      </w:r>
      <w:r w:rsidR="00EF3540">
        <w:t xml:space="preserve"> gene detection.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5775"/>
      </w:tblGrid>
      <w:tr w:rsidR="00EF3540" w14:paraId="0D13C0AA" w14:textId="77777777" w:rsidTr="00AF5E47">
        <w:trPr>
          <w:trHeight w:val="450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3817" w14:textId="77777777" w:rsidR="00EF3540" w:rsidRDefault="00EF3540" w:rsidP="00AF5E4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BL primer and probe name</w:t>
            </w:r>
          </w:p>
        </w:tc>
        <w:tc>
          <w:tcPr>
            <w:tcW w:w="5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B893" w14:textId="77777777" w:rsidR="00EF3540" w:rsidRDefault="00EF3540" w:rsidP="00AF5E4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and probe sequences</w:t>
            </w:r>
          </w:p>
        </w:tc>
      </w:tr>
      <w:tr w:rsidR="00EF3540" w14:paraId="5CE54DE2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E464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Forward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B7BB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AAG TTC TGC TAT GTG </w:t>
            </w:r>
            <w:proofErr w:type="spellStart"/>
            <w:r>
              <w:rPr>
                <w:sz w:val="20"/>
                <w:szCs w:val="20"/>
              </w:rPr>
              <w:t>GTG</w:t>
            </w:r>
            <w:proofErr w:type="spellEnd"/>
            <w:r>
              <w:rPr>
                <w:sz w:val="20"/>
                <w:szCs w:val="20"/>
              </w:rPr>
              <w:t xml:space="preserve"> CGG TA -3’</w:t>
            </w:r>
          </w:p>
        </w:tc>
      </w:tr>
      <w:tr w:rsidR="00EF3540" w14:paraId="377ECE98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9C5D8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Reverse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DB25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TGT TAT CAC TCA TGG TTA TGG CAG C -3’</w:t>
            </w:r>
          </w:p>
        </w:tc>
      </w:tr>
      <w:tr w:rsidR="00EF3540" w14:paraId="56E6AB04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60E2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A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97267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TA AGA TGC TTT TCT GTG ACT GGT GA -3’</w:t>
            </w:r>
          </w:p>
        </w:tc>
      </w:tr>
      <w:tr w:rsidR="00EF3540" w14:paraId="3155D596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8ADF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S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85BA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GT TCT GCT ATG TGG TGC GGT ATT A -3’</w:t>
            </w:r>
          </w:p>
        </w:tc>
      </w:tr>
      <w:tr w:rsidR="00EF3540" w14:paraId="705F98B3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AAFE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A166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FAM- TGC GGC GAC CGA GTT GCT CTT –BBQ -3’</w:t>
            </w:r>
          </w:p>
        </w:tc>
      </w:tr>
      <w:tr w:rsidR="00EF3540" w14:paraId="061CEF5A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F248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Forward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87353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CAG </w:t>
            </w:r>
            <w:proofErr w:type="spellStart"/>
            <w:r>
              <w:rPr>
                <w:sz w:val="20"/>
                <w:szCs w:val="20"/>
              </w:rPr>
              <w:t>CAG</w:t>
            </w:r>
            <w:proofErr w:type="spellEnd"/>
            <w:r>
              <w:rPr>
                <w:sz w:val="20"/>
                <w:szCs w:val="20"/>
              </w:rPr>
              <w:t xml:space="preserve"> GAT CTG GTG GAC TAC T -3’</w:t>
            </w:r>
          </w:p>
        </w:tc>
      </w:tr>
      <w:tr w:rsidR="00EF3540" w14:paraId="4A865585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0C04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Reverse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4B165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TC AAG GCG GGT GAC GTT -3’</w:t>
            </w:r>
          </w:p>
        </w:tc>
      </w:tr>
      <w:tr w:rsidR="00EF3540" w14:paraId="3F090BB3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A363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A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DF29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AG GCG GGT GAC GTT GTC -3’</w:t>
            </w:r>
          </w:p>
        </w:tc>
      </w:tr>
      <w:tr w:rsidR="00EF3540" w14:paraId="0F4ECF3E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2A9C4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S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B8F1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CG GTC AGC GAA AAA CAC -3’</w:t>
            </w:r>
          </w:p>
        </w:tc>
      </w:tr>
      <w:tr w:rsidR="00EF3540" w14:paraId="4D90C826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4142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629B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y5- TCT GGC GCA AAA AGG CAG TCA –BBQ -3’</w:t>
            </w:r>
          </w:p>
        </w:tc>
      </w:tr>
      <w:tr w:rsidR="00EF3540" w14:paraId="2BD108B4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2C9A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 Forward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DEC5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TG TGC AGY ACC AGT AAR GTK ATG GC -3’</w:t>
            </w:r>
          </w:p>
        </w:tc>
      </w:tr>
      <w:tr w:rsidR="00EF3540" w14:paraId="63515F8D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B2C4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 Reverse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C6B9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TC ACK CGG RTC GCC NGG RAT -3’</w:t>
            </w:r>
          </w:p>
        </w:tc>
      </w:tr>
      <w:tr w:rsidR="00EF3540" w14:paraId="1E3A1633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B94D7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TX-M1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D62B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FAM- CCC GAC AGC TGG GAG ACG AAA CGT -BBQ -3’</w:t>
            </w:r>
          </w:p>
        </w:tc>
      </w:tr>
      <w:tr w:rsidR="00EF3540" w14:paraId="37E94744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6FA1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2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49CF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YAK- CAG GTG CTT ATC GCT CTC GCT CTG TT -Q -3’</w:t>
            </w:r>
          </w:p>
        </w:tc>
      </w:tr>
      <w:tr w:rsidR="00EF3540" w14:paraId="411C2A3B" w14:textId="77777777" w:rsidTr="00AF5E4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D6F9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9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BBB6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610- CTG GAT CGC ACT GAA CCT ACG CTG A –Q - 3’</w:t>
            </w:r>
          </w:p>
        </w:tc>
      </w:tr>
      <w:tr w:rsidR="00EF3540" w14:paraId="7620623B" w14:textId="77777777" w:rsidTr="00AF5E47">
        <w:trPr>
          <w:trHeight w:val="52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EFAC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9all/1 Probe (locked nucleic acid [LNA] Probe)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9C4F" w14:textId="77777777" w:rsidR="00EF3540" w:rsidRDefault="00EF3540" w:rsidP="00AF5E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640- CG+AC+AAT+ACN GCC+ATG+AA –BBQ -3’</w:t>
            </w:r>
          </w:p>
        </w:tc>
      </w:tr>
    </w:tbl>
    <w:p w14:paraId="536561FA" w14:textId="77777777" w:rsidR="00EF3540" w:rsidRDefault="00EF3540" w:rsidP="00EF3540">
      <w:pPr>
        <w:spacing w:line="240" w:lineRule="auto"/>
        <w:rPr>
          <w:b/>
        </w:rPr>
      </w:pPr>
      <w:r>
        <w:rPr>
          <w:b/>
        </w:rPr>
        <w:t xml:space="preserve"> </w:t>
      </w:r>
    </w:p>
    <w:p w14:paraId="736C8710" w14:textId="77777777" w:rsidR="00EF3540" w:rsidRDefault="00EF3540" w:rsidP="00EF3540">
      <w:pPr>
        <w:spacing w:line="240" w:lineRule="auto"/>
        <w:rPr>
          <w:b/>
        </w:rPr>
      </w:pPr>
    </w:p>
    <w:p w14:paraId="25866973" w14:textId="3F78A71C" w:rsidR="00EF3540" w:rsidRDefault="00E21607" w:rsidP="00EF3540">
      <w:pPr>
        <w:pStyle w:val="Heading3"/>
        <w:spacing w:line="240" w:lineRule="auto"/>
      </w:pPr>
      <w:bookmarkStart w:id="3" w:name="_hk2jck32px8" w:colFirst="0" w:colLast="0"/>
      <w:bookmarkEnd w:id="3"/>
      <w:r>
        <w:rPr>
          <w:b/>
        </w:rPr>
        <w:t>Supplementary</w:t>
      </w:r>
      <w:r w:rsidR="00EF3540">
        <w:rPr>
          <w:b/>
        </w:rPr>
        <w:t xml:space="preserve"> Table 2.</w:t>
      </w:r>
      <w:r w:rsidR="00EF3540">
        <w:t xml:space="preserve"> PCR results among 101 ESBL-producing isolates, as identified by AST. PCR was not conducted for 1 isolate.</w:t>
      </w:r>
    </w:p>
    <w:p w14:paraId="30882557" w14:textId="77777777" w:rsidR="00EF3540" w:rsidRDefault="00EF3540" w:rsidP="00EF3540"/>
    <w:tbl>
      <w:tblPr>
        <w:tblW w:w="4470" w:type="dxa"/>
        <w:tblInd w:w="1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1560"/>
      </w:tblGrid>
      <w:tr w:rsidR="00EF3540" w14:paraId="4632D72D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35CC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BFFA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 (%)</w:t>
            </w:r>
          </w:p>
        </w:tc>
      </w:tr>
      <w:tr w:rsidR="00EF3540" w14:paraId="5B64AFE7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AED8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519C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0)</w:t>
            </w:r>
          </w:p>
        </w:tc>
      </w:tr>
      <w:tr w:rsidR="00EF3540" w14:paraId="685EEFDE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0FC7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V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1D7C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0)</w:t>
            </w:r>
          </w:p>
        </w:tc>
      </w:tr>
      <w:tr w:rsidR="00EF3540" w14:paraId="24E4E557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FEFA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-1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82CE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30.7)</w:t>
            </w:r>
          </w:p>
        </w:tc>
      </w:tr>
      <w:tr w:rsidR="00EF3540" w14:paraId="41C45CF6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FF89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-9all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E2F2C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0)</w:t>
            </w:r>
          </w:p>
        </w:tc>
      </w:tr>
      <w:tr w:rsidR="00EF3540" w14:paraId="2A1AFFDA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2921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+ SHV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8FB6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0)</w:t>
            </w:r>
          </w:p>
        </w:tc>
      </w:tr>
      <w:tr w:rsidR="00EF3540" w14:paraId="226F1EAF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13A7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+ CTX-M-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D61D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42.6)</w:t>
            </w:r>
          </w:p>
        </w:tc>
      </w:tr>
      <w:tr w:rsidR="00EF3540" w14:paraId="31C2F4AD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8D4B3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+ CTX-M-9al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A88D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.0)</w:t>
            </w:r>
          </w:p>
        </w:tc>
      </w:tr>
      <w:tr w:rsidR="00EF3540" w14:paraId="7654A3FA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16751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V + CTX-M-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596E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.9)</w:t>
            </w:r>
          </w:p>
        </w:tc>
      </w:tr>
      <w:tr w:rsidR="00EF3540" w14:paraId="021E1707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B7EA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1 + CTX-M-9al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35CDA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0)</w:t>
            </w:r>
          </w:p>
        </w:tc>
      </w:tr>
      <w:tr w:rsidR="00EF3540" w14:paraId="402CBA5D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1686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+ SHV + CTX-M-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E841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.9)</w:t>
            </w:r>
          </w:p>
        </w:tc>
      </w:tr>
      <w:tr w:rsidR="00EF3540" w14:paraId="651F9CCB" w14:textId="77777777" w:rsidTr="00AF5E4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56D6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FA14" w14:textId="77777777" w:rsidR="00EF3540" w:rsidRDefault="00EF3540" w:rsidP="00AF5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0)</w:t>
            </w:r>
          </w:p>
        </w:tc>
      </w:tr>
    </w:tbl>
    <w:p w14:paraId="08CEF52F" w14:textId="77777777" w:rsidR="00EF3540" w:rsidRDefault="00EF3540" w:rsidP="00EF3540">
      <w:pPr>
        <w:pStyle w:val="Heading3"/>
        <w:spacing w:line="240" w:lineRule="auto"/>
        <w:rPr>
          <w:b/>
        </w:rPr>
        <w:sectPr w:rsidR="00EF3540" w:rsidSect="00374794">
          <w:footerReference w:type="even" r:id="rId5"/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  <w:bookmarkStart w:id="4" w:name="_fo3w3dxmae4z" w:colFirst="0" w:colLast="0"/>
      <w:bookmarkEnd w:id="4"/>
    </w:p>
    <w:p w14:paraId="06A0D2F6" w14:textId="39AE5D73" w:rsidR="00EF3540" w:rsidRDefault="00E21607" w:rsidP="00EF3540">
      <w:pPr>
        <w:pStyle w:val="Heading3"/>
      </w:pPr>
      <w:bookmarkStart w:id="5" w:name="_vjg6yio4osnk" w:colFirst="0" w:colLast="0"/>
      <w:bookmarkEnd w:id="5"/>
      <w:r>
        <w:rPr>
          <w:b/>
        </w:rPr>
        <w:lastRenderedPageBreak/>
        <w:t>Supplementary</w:t>
      </w:r>
      <w:r w:rsidR="00EF3540">
        <w:rPr>
          <w:b/>
        </w:rPr>
        <w:t xml:space="preserve"> Table 3. </w:t>
      </w:r>
      <w:r w:rsidR="00EF3540">
        <w:t xml:space="preserve">Antimicrobial resistance genes detected by WGS among 16 CRE-positive isolates. </w:t>
      </w:r>
    </w:p>
    <w:p w14:paraId="62C9D466" w14:textId="77777777" w:rsidR="00EF3540" w:rsidRDefault="00EF3540" w:rsidP="00EF3540">
      <w:pPr>
        <w:pStyle w:val="Heading3"/>
      </w:pPr>
      <w:bookmarkStart w:id="6" w:name="_suhndqe4o9pr" w:colFirst="0" w:colLast="0"/>
      <w:bookmarkEnd w:id="6"/>
      <w:r>
        <w:rPr>
          <w:b/>
          <w:noProof/>
        </w:rPr>
        <w:drawing>
          <wp:inline distT="114300" distB="114300" distL="114300" distR="114300" wp14:anchorId="5B7C5074" wp14:editId="4B27672E">
            <wp:extent cx="8128825" cy="4064412"/>
            <wp:effectExtent l="0" t="0" r="0" b="0"/>
            <wp:docPr id="2" name="image3.png" descr="A picture containing text, diagram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 descr="A picture containing text, diagram, lin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8825" cy="40644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4421CB" w14:textId="4EEEF5E1" w:rsidR="00EB60F5" w:rsidRPr="00EF3540" w:rsidRDefault="00000000" w:rsidP="00EF3540"/>
    <w:sectPr w:rsidR="00EB60F5" w:rsidRPr="00EF3540" w:rsidSect="00EF35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57258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AE1EE9" w14:textId="77777777" w:rsidR="00374794" w:rsidRDefault="00000000" w:rsidP="00A844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E4AA42" w14:textId="77777777" w:rsidR="00374794" w:rsidRDefault="00000000" w:rsidP="003747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2505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ECB690" w14:textId="77777777" w:rsidR="00374794" w:rsidRDefault="00000000" w:rsidP="00A844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247F6A" w14:textId="77777777" w:rsidR="008C5E9B" w:rsidRDefault="00000000" w:rsidP="00374794">
    <w:pPr>
      <w:ind w:right="360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540"/>
    <w:rsid w:val="00001730"/>
    <w:rsid w:val="00001FD9"/>
    <w:rsid w:val="00006FB1"/>
    <w:rsid w:val="000147DB"/>
    <w:rsid w:val="0001662F"/>
    <w:rsid w:val="000204E1"/>
    <w:rsid w:val="00032C25"/>
    <w:rsid w:val="00034888"/>
    <w:rsid w:val="000400DB"/>
    <w:rsid w:val="00042999"/>
    <w:rsid w:val="00064DCC"/>
    <w:rsid w:val="00066ED7"/>
    <w:rsid w:val="00084292"/>
    <w:rsid w:val="00085A24"/>
    <w:rsid w:val="00090C47"/>
    <w:rsid w:val="00096841"/>
    <w:rsid w:val="000D67B5"/>
    <w:rsid w:val="000D6F5D"/>
    <w:rsid w:val="000F5B01"/>
    <w:rsid w:val="00111462"/>
    <w:rsid w:val="0012267C"/>
    <w:rsid w:val="00130760"/>
    <w:rsid w:val="00131AC2"/>
    <w:rsid w:val="0014619A"/>
    <w:rsid w:val="00156191"/>
    <w:rsid w:val="00170362"/>
    <w:rsid w:val="00182998"/>
    <w:rsid w:val="001C3BA2"/>
    <w:rsid w:val="001C4F1D"/>
    <w:rsid w:val="001C5CA5"/>
    <w:rsid w:val="001D708B"/>
    <w:rsid w:val="001F5110"/>
    <w:rsid w:val="00200041"/>
    <w:rsid w:val="002020F9"/>
    <w:rsid w:val="00204322"/>
    <w:rsid w:val="0021637C"/>
    <w:rsid w:val="00234DD5"/>
    <w:rsid w:val="00242346"/>
    <w:rsid w:val="002704A6"/>
    <w:rsid w:val="002752A0"/>
    <w:rsid w:val="00277FFE"/>
    <w:rsid w:val="00283969"/>
    <w:rsid w:val="00287541"/>
    <w:rsid w:val="002B16D6"/>
    <w:rsid w:val="002B28BE"/>
    <w:rsid w:val="002B4DF4"/>
    <w:rsid w:val="002C5453"/>
    <w:rsid w:val="002C7EE0"/>
    <w:rsid w:val="002D7FC4"/>
    <w:rsid w:val="002F6A91"/>
    <w:rsid w:val="00332CC9"/>
    <w:rsid w:val="003337AE"/>
    <w:rsid w:val="0034015B"/>
    <w:rsid w:val="00343CE9"/>
    <w:rsid w:val="003466FE"/>
    <w:rsid w:val="00350B52"/>
    <w:rsid w:val="003575CA"/>
    <w:rsid w:val="00361B3A"/>
    <w:rsid w:val="00366A36"/>
    <w:rsid w:val="003672DF"/>
    <w:rsid w:val="0037629F"/>
    <w:rsid w:val="00376DF7"/>
    <w:rsid w:val="003830A2"/>
    <w:rsid w:val="00386098"/>
    <w:rsid w:val="00395A9E"/>
    <w:rsid w:val="003A09B4"/>
    <w:rsid w:val="003A11CE"/>
    <w:rsid w:val="003A4E28"/>
    <w:rsid w:val="003B14C3"/>
    <w:rsid w:val="003B3150"/>
    <w:rsid w:val="003B3DE4"/>
    <w:rsid w:val="003C5E89"/>
    <w:rsid w:val="003F2744"/>
    <w:rsid w:val="00404800"/>
    <w:rsid w:val="004076E9"/>
    <w:rsid w:val="004127F2"/>
    <w:rsid w:val="0042551F"/>
    <w:rsid w:val="004311BC"/>
    <w:rsid w:val="00432E86"/>
    <w:rsid w:val="00433AE5"/>
    <w:rsid w:val="0044480C"/>
    <w:rsid w:val="00484AFB"/>
    <w:rsid w:val="00490D67"/>
    <w:rsid w:val="00492DE7"/>
    <w:rsid w:val="0049440D"/>
    <w:rsid w:val="004A481C"/>
    <w:rsid w:val="004B4DEC"/>
    <w:rsid w:val="004C0FD3"/>
    <w:rsid w:val="004E392B"/>
    <w:rsid w:val="004F4D3A"/>
    <w:rsid w:val="0050643A"/>
    <w:rsid w:val="00517B55"/>
    <w:rsid w:val="00527858"/>
    <w:rsid w:val="0053051C"/>
    <w:rsid w:val="00530A71"/>
    <w:rsid w:val="00540AB7"/>
    <w:rsid w:val="00551F53"/>
    <w:rsid w:val="00561C32"/>
    <w:rsid w:val="00564AE5"/>
    <w:rsid w:val="005678AE"/>
    <w:rsid w:val="005714A3"/>
    <w:rsid w:val="00573C2B"/>
    <w:rsid w:val="00580294"/>
    <w:rsid w:val="005830AD"/>
    <w:rsid w:val="005A709A"/>
    <w:rsid w:val="005B3729"/>
    <w:rsid w:val="005D07DB"/>
    <w:rsid w:val="005D0842"/>
    <w:rsid w:val="005D147F"/>
    <w:rsid w:val="005E0D04"/>
    <w:rsid w:val="005E4DC8"/>
    <w:rsid w:val="005F4296"/>
    <w:rsid w:val="005F6EDB"/>
    <w:rsid w:val="005F6F9F"/>
    <w:rsid w:val="00602898"/>
    <w:rsid w:val="00606D73"/>
    <w:rsid w:val="00607981"/>
    <w:rsid w:val="00627A42"/>
    <w:rsid w:val="0064220B"/>
    <w:rsid w:val="0064654C"/>
    <w:rsid w:val="00653C67"/>
    <w:rsid w:val="00653C8B"/>
    <w:rsid w:val="0065541B"/>
    <w:rsid w:val="00657F89"/>
    <w:rsid w:val="0067313E"/>
    <w:rsid w:val="00676B35"/>
    <w:rsid w:val="006814F1"/>
    <w:rsid w:val="006823ED"/>
    <w:rsid w:val="00682C65"/>
    <w:rsid w:val="006840F6"/>
    <w:rsid w:val="00686EDC"/>
    <w:rsid w:val="00687277"/>
    <w:rsid w:val="00691964"/>
    <w:rsid w:val="00696054"/>
    <w:rsid w:val="006A1718"/>
    <w:rsid w:val="006A1724"/>
    <w:rsid w:val="006A37FB"/>
    <w:rsid w:val="006A6DE6"/>
    <w:rsid w:val="006A7578"/>
    <w:rsid w:val="006B20A6"/>
    <w:rsid w:val="006B2615"/>
    <w:rsid w:val="006B554C"/>
    <w:rsid w:val="006C39C4"/>
    <w:rsid w:val="006C70FE"/>
    <w:rsid w:val="006C7CAE"/>
    <w:rsid w:val="006D09BB"/>
    <w:rsid w:val="006D2DA6"/>
    <w:rsid w:val="006D3368"/>
    <w:rsid w:val="006E3168"/>
    <w:rsid w:val="006E7BE9"/>
    <w:rsid w:val="006F025D"/>
    <w:rsid w:val="006F1980"/>
    <w:rsid w:val="006F236E"/>
    <w:rsid w:val="0071435C"/>
    <w:rsid w:val="00714644"/>
    <w:rsid w:val="007230D8"/>
    <w:rsid w:val="0073113F"/>
    <w:rsid w:val="00732CDA"/>
    <w:rsid w:val="00735022"/>
    <w:rsid w:val="007370BF"/>
    <w:rsid w:val="00743265"/>
    <w:rsid w:val="00744170"/>
    <w:rsid w:val="00752346"/>
    <w:rsid w:val="00770C8D"/>
    <w:rsid w:val="0077614B"/>
    <w:rsid w:val="00780383"/>
    <w:rsid w:val="0078213F"/>
    <w:rsid w:val="00782607"/>
    <w:rsid w:val="007C258B"/>
    <w:rsid w:val="007C2933"/>
    <w:rsid w:val="007D3EBF"/>
    <w:rsid w:val="007D40A8"/>
    <w:rsid w:val="007D768D"/>
    <w:rsid w:val="0082048D"/>
    <w:rsid w:val="00823209"/>
    <w:rsid w:val="00825C3D"/>
    <w:rsid w:val="00825E2E"/>
    <w:rsid w:val="008264F6"/>
    <w:rsid w:val="00826622"/>
    <w:rsid w:val="008268CD"/>
    <w:rsid w:val="00831495"/>
    <w:rsid w:val="008336B4"/>
    <w:rsid w:val="00833821"/>
    <w:rsid w:val="00844986"/>
    <w:rsid w:val="008666D6"/>
    <w:rsid w:val="008973A0"/>
    <w:rsid w:val="008A47A0"/>
    <w:rsid w:val="008A7175"/>
    <w:rsid w:val="008B72CB"/>
    <w:rsid w:val="008C557F"/>
    <w:rsid w:val="008C55B4"/>
    <w:rsid w:val="008D3ED0"/>
    <w:rsid w:val="008F1799"/>
    <w:rsid w:val="008F2559"/>
    <w:rsid w:val="008F7E9D"/>
    <w:rsid w:val="00902558"/>
    <w:rsid w:val="009035B1"/>
    <w:rsid w:val="009243FB"/>
    <w:rsid w:val="00925CA3"/>
    <w:rsid w:val="00936146"/>
    <w:rsid w:val="00936758"/>
    <w:rsid w:val="00964030"/>
    <w:rsid w:val="009662EF"/>
    <w:rsid w:val="009731F5"/>
    <w:rsid w:val="00976399"/>
    <w:rsid w:val="009A331B"/>
    <w:rsid w:val="009B7F2D"/>
    <w:rsid w:val="009D2608"/>
    <w:rsid w:val="009D667B"/>
    <w:rsid w:val="009D67BD"/>
    <w:rsid w:val="009D74A6"/>
    <w:rsid w:val="009E3F2C"/>
    <w:rsid w:val="009E4B8E"/>
    <w:rsid w:val="00A01772"/>
    <w:rsid w:val="00A1140A"/>
    <w:rsid w:val="00A135F9"/>
    <w:rsid w:val="00A144CD"/>
    <w:rsid w:val="00A1695D"/>
    <w:rsid w:val="00A2310A"/>
    <w:rsid w:val="00A3249A"/>
    <w:rsid w:val="00A3351E"/>
    <w:rsid w:val="00A453D7"/>
    <w:rsid w:val="00A50666"/>
    <w:rsid w:val="00A7017B"/>
    <w:rsid w:val="00A7407B"/>
    <w:rsid w:val="00A83A5D"/>
    <w:rsid w:val="00A90C67"/>
    <w:rsid w:val="00A95455"/>
    <w:rsid w:val="00AB7792"/>
    <w:rsid w:val="00AC0796"/>
    <w:rsid w:val="00AC2908"/>
    <w:rsid w:val="00AF6F35"/>
    <w:rsid w:val="00B007BF"/>
    <w:rsid w:val="00B01E65"/>
    <w:rsid w:val="00B04A9F"/>
    <w:rsid w:val="00B115FC"/>
    <w:rsid w:val="00B13ED8"/>
    <w:rsid w:val="00B14872"/>
    <w:rsid w:val="00B15250"/>
    <w:rsid w:val="00B45E3B"/>
    <w:rsid w:val="00B55A01"/>
    <w:rsid w:val="00B746A6"/>
    <w:rsid w:val="00B75788"/>
    <w:rsid w:val="00B81CD9"/>
    <w:rsid w:val="00B82A4D"/>
    <w:rsid w:val="00B978B9"/>
    <w:rsid w:val="00BA19F4"/>
    <w:rsid w:val="00BA7141"/>
    <w:rsid w:val="00BB0007"/>
    <w:rsid w:val="00BB522C"/>
    <w:rsid w:val="00BB7DA4"/>
    <w:rsid w:val="00BD0E92"/>
    <w:rsid w:val="00BD3154"/>
    <w:rsid w:val="00BD4D4B"/>
    <w:rsid w:val="00BE467B"/>
    <w:rsid w:val="00BE64D4"/>
    <w:rsid w:val="00BF5D81"/>
    <w:rsid w:val="00C04877"/>
    <w:rsid w:val="00C173E5"/>
    <w:rsid w:val="00C31BF5"/>
    <w:rsid w:val="00C3454F"/>
    <w:rsid w:val="00C45939"/>
    <w:rsid w:val="00C51011"/>
    <w:rsid w:val="00C6129E"/>
    <w:rsid w:val="00C630FF"/>
    <w:rsid w:val="00C72224"/>
    <w:rsid w:val="00C74514"/>
    <w:rsid w:val="00C75E88"/>
    <w:rsid w:val="00C820DA"/>
    <w:rsid w:val="00C825E0"/>
    <w:rsid w:val="00C83BE1"/>
    <w:rsid w:val="00C94E16"/>
    <w:rsid w:val="00CA3285"/>
    <w:rsid w:val="00CA7DAF"/>
    <w:rsid w:val="00CB4740"/>
    <w:rsid w:val="00CE174F"/>
    <w:rsid w:val="00CE1916"/>
    <w:rsid w:val="00CE4BE6"/>
    <w:rsid w:val="00D05894"/>
    <w:rsid w:val="00D15553"/>
    <w:rsid w:val="00D17468"/>
    <w:rsid w:val="00D34545"/>
    <w:rsid w:val="00D36B79"/>
    <w:rsid w:val="00D5563C"/>
    <w:rsid w:val="00D55A9E"/>
    <w:rsid w:val="00D57CAE"/>
    <w:rsid w:val="00D612EB"/>
    <w:rsid w:val="00D62F71"/>
    <w:rsid w:val="00D67E76"/>
    <w:rsid w:val="00D72C37"/>
    <w:rsid w:val="00D80623"/>
    <w:rsid w:val="00D83C18"/>
    <w:rsid w:val="00D872A2"/>
    <w:rsid w:val="00D94DF7"/>
    <w:rsid w:val="00D97AC6"/>
    <w:rsid w:val="00DA566B"/>
    <w:rsid w:val="00DA7C81"/>
    <w:rsid w:val="00DC00D3"/>
    <w:rsid w:val="00DC35C9"/>
    <w:rsid w:val="00DD4E7C"/>
    <w:rsid w:val="00DD7325"/>
    <w:rsid w:val="00DE386A"/>
    <w:rsid w:val="00DE5773"/>
    <w:rsid w:val="00DE6C26"/>
    <w:rsid w:val="00DF0075"/>
    <w:rsid w:val="00DF71C6"/>
    <w:rsid w:val="00E061B9"/>
    <w:rsid w:val="00E21607"/>
    <w:rsid w:val="00E24DA1"/>
    <w:rsid w:val="00E47D75"/>
    <w:rsid w:val="00E53A09"/>
    <w:rsid w:val="00E5466E"/>
    <w:rsid w:val="00E57348"/>
    <w:rsid w:val="00E61F0F"/>
    <w:rsid w:val="00E858AB"/>
    <w:rsid w:val="00E85C6B"/>
    <w:rsid w:val="00E95ECA"/>
    <w:rsid w:val="00EA00F0"/>
    <w:rsid w:val="00EB389A"/>
    <w:rsid w:val="00EB705A"/>
    <w:rsid w:val="00EC74C5"/>
    <w:rsid w:val="00ED0094"/>
    <w:rsid w:val="00ED6715"/>
    <w:rsid w:val="00EF3540"/>
    <w:rsid w:val="00EF361D"/>
    <w:rsid w:val="00F00681"/>
    <w:rsid w:val="00F1710C"/>
    <w:rsid w:val="00F20C92"/>
    <w:rsid w:val="00F32943"/>
    <w:rsid w:val="00F42D0F"/>
    <w:rsid w:val="00F46B55"/>
    <w:rsid w:val="00F607A5"/>
    <w:rsid w:val="00F90F1C"/>
    <w:rsid w:val="00F91CA4"/>
    <w:rsid w:val="00F9298E"/>
    <w:rsid w:val="00F92D8E"/>
    <w:rsid w:val="00FA2740"/>
    <w:rsid w:val="00FC0557"/>
    <w:rsid w:val="00FC2409"/>
    <w:rsid w:val="00FC2D0C"/>
    <w:rsid w:val="00FC34F5"/>
    <w:rsid w:val="00FD363B"/>
    <w:rsid w:val="00FF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3BF63"/>
  <w14:defaultImageDpi w14:val="32767"/>
  <w15:chartTrackingRefBased/>
  <w15:docId w15:val="{A85CE885-CEB1-9744-A5CB-A57787BB5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F354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540"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540"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540"/>
    <w:pPr>
      <w:keepNext/>
      <w:keepLines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540"/>
    <w:rPr>
      <w:rFonts w:ascii="Arial" w:eastAsia="Arial" w:hAnsi="Arial" w:cs="Arial"/>
      <w:b/>
      <w:kern w:val="0"/>
      <w:sz w:val="22"/>
      <w:szCs w:val="22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F3540"/>
    <w:rPr>
      <w:rFonts w:ascii="Arial" w:eastAsia="Arial" w:hAnsi="Arial" w:cs="Arial"/>
      <w:i/>
      <w:kern w:val="0"/>
      <w:sz w:val="22"/>
      <w:szCs w:val="2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F354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35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54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F3540"/>
  </w:style>
  <w:style w:type="character" w:styleId="LineNumber">
    <w:name w:val="line number"/>
    <w:basedOn w:val="DefaultParagraphFont"/>
    <w:uiPriority w:val="99"/>
    <w:semiHidden/>
    <w:unhideWhenUsed/>
    <w:rsid w:val="00EF3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ijanto, Christine Renata</dc:creator>
  <cp:keywords/>
  <dc:description/>
  <cp:lastModifiedBy>Tedijanto, Christine Renata</cp:lastModifiedBy>
  <cp:revision>3</cp:revision>
  <dcterms:created xsi:type="dcterms:W3CDTF">2023-05-21T23:31:00Z</dcterms:created>
  <dcterms:modified xsi:type="dcterms:W3CDTF">2023-05-21T23:34:00Z</dcterms:modified>
</cp:coreProperties>
</file>